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C587" w14:textId="0DBB300A" w:rsidR="00CC7217" w:rsidRPr="00AB2BAB" w:rsidRDefault="006A3D05" w:rsidP="00EF5B41">
      <w:pPr>
        <w:pStyle w:val="NoSpacing"/>
        <w:rPr>
          <w:rFonts w:ascii="Arial" w:hAnsi="Arial" w:cs="Arial"/>
          <w:b/>
          <w:bCs/>
          <w:lang w:val="en-US"/>
        </w:rPr>
      </w:pPr>
      <w:r w:rsidRPr="00AB2BAB">
        <w:rPr>
          <w:rFonts w:ascii="Arial" w:hAnsi="Arial" w:cs="Arial"/>
          <w:b/>
          <w:bCs/>
          <w:lang w:val="en-US"/>
        </w:rPr>
        <w:t>Table S</w:t>
      </w:r>
      <w:r w:rsidR="00AB2BAB" w:rsidRPr="00AB2BAB">
        <w:rPr>
          <w:rFonts w:ascii="Arial" w:hAnsi="Arial" w:cs="Arial"/>
          <w:b/>
          <w:bCs/>
          <w:lang w:val="en-US"/>
        </w:rPr>
        <w:t>3 | Morphological characteristics of astrocytoma-like cel</w:t>
      </w:r>
      <w:r w:rsidR="00AB2BAB">
        <w:rPr>
          <w:rFonts w:ascii="Arial" w:hAnsi="Arial" w:cs="Arial"/>
          <w:b/>
          <w:bCs/>
          <w:lang w:val="en-US"/>
        </w:rPr>
        <w:t>ls and fibroblast-like cells</w:t>
      </w:r>
      <w:r w:rsidRPr="00AB2BAB">
        <w:rPr>
          <w:rFonts w:ascii="Arial" w:hAnsi="Arial" w:cs="Arial"/>
          <w:b/>
          <w:bCs/>
          <w:lang w:val="en-US"/>
        </w:rPr>
        <w:t xml:space="preserve"> </w:t>
      </w:r>
    </w:p>
    <w:p w14:paraId="2AA3AFC1" w14:textId="77777777" w:rsidR="006A3D05" w:rsidRPr="00AB2BAB" w:rsidRDefault="006A3D05" w:rsidP="00EF5B41">
      <w:pPr>
        <w:pStyle w:val="NoSpacing"/>
        <w:rPr>
          <w:rFonts w:ascii="Arial" w:hAnsi="Arial" w:cs="Arial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F5B41" w:rsidRPr="009D79FF" w14:paraId="7284D59E" w14:textId="77777777" w:rsidTr="009D7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261DA82A" w14:textId="77777777" w:rsidR="00EF5B41" w:rsidRPr="00AB2BAB" w:rsidRDefault="00EF5B41" w:rsidP="00EF5B41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5AC91A83" w14:textId="539B0F46" w:rsidR="00EF5B41" w:rsidRPr="009D79FF" w:rsidRDefault="00EF5B41" w:rsidP="00EF5B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Astrocytoma-like</w:t>
            </w:r>
          </w:p>
        </w:tc>
        <w:tc>
          <w:tcPr>
            <w:tcW w:w="3006" w:type="dxa"/>
          </w:tcPr>
          <w:p w14:paraId="700B09D3" w14:textId="57C29692" w:rsidR="00EF5B41" w:rsidRPr="009D79FF" w:rsidRDefault="00EF5B41" w:rsidP="00EF5B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Fibroblast-like</w:t>
            </w:r>
          </w:p>
        </w:tc>
      </w:tr>
      <w:tr w:rsidR="00EF5B41" w:rsidRPr="009D79FF" w14:paraId="0D953359" w14:textId="77777777" w:rsidTr="009D7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D03F2E0" w14:textId="719BA40B" w:rsidR="00EF5B41" w:rsidRPr="009D79FF" w:rsidRDefault="00EF5B41" w:rsidP="009D79FF">
            <w:pPr>
              <w:pStyle w:val="NoSpacing"/>
              <w:jc w:val="left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Cell area (μm</w:t>
            </w:r>
            <w:r w:rsidR="00DC4293">
              <w:rPr>
                <w:rFonts w:ascii="Arial" w:hAnsi="Arial" w:cs="Arial"/>
                <w:vertAlign w:val="superscript"/>
              </w:rPr>
              <w:t>2</w:t>
            </w:r>
            <w:r w:rsidRPr="009D79FF">
              <w:rPr>
                <w:rFonts w:ascii="Arial" w:hAnsi="Arial" w:cs="Arial"/>
              </w:rPr>
              <w:t>)</w:t>
            </w:r>
          </w:p>
        </w:tc>
        <w:tc>
          <w:tcPr>
            <w:tcW w:w="3005" w:type="dxa"/>
          </w:tcPr>
          <w:p w14:paraId="4B896B8B" w14:textId="33F42274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646.78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1111</w:t>
            </w:r>
          </w:p>
        </w:tc>
        <w:tc>
          <w:tcPr>
            <w:tcW w:w="3006" w:type="dxa"/>
          </w:tcPr>
          <w:p w14:paraId="71EF8A2F" w14:textId="4863A7B9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611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 ± 4235</w:t>
            </w:r>
          </w:p>
        </w:tc>
      </w:tr>
      <w:tr w:rsidR="00EF5B41" w:rsidRPr="009D79FF" w14:paraId="4999FB8D" w14:textId="77777777" w:rsidTr="009D7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FDFA3FE" w14:textId="00971AC2" w:rsidR="00EF5B41" w:rsidRPr="009D79FF" w:rsidRDefault="00EF5B41" w:rsidP="009D79FF">
            <w:pPr>
              <w:pStyle w:val="NoSpacing"/>
              <w:jc w:val="left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Cell intensity</w:t>
            </w:r>
          </w:p>
        </w:tc>
        <w:tc>
          <w:tcPr>
            <w:tcW w:w="3005" w:type="dxa"/>
          </w:tcPr>
          <w:p w14:paraId="31A305C4" w14:textId="414877D4" w:rsidR="00EF5B41" w:rsidRPr="009D79FF" w:rsidRDefault="00EF5B41" w:rsidP="00EF5B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815.43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1281</w:t>
            </w:r>
          </w:p>
        </w:tc>
        <w:tc>
          <w:tcPr>
            <w:tcW w:w="3006" w:type="dxa"/>
          </w:tcPr>
          <w:p w14:paraId="5620F669" w14:textId="5400D040" w:rsidR="00EF5B41" w:rsidRPr="009D79FF" w:rsidRDefault="00EF5B41" w:rsidP="00EF5B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263.20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635</w:t>
            </w:r>
          </w:p>
        </w:tc>
      </w:tr>
      <w:tr w:rsidR="00EF5B41" w:rsidRPr="009D79FF" w14:paraId="6323DBB3" w14:textId="77777777" w:rsidTr="009D7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3542F28" w14:textId="072355B5" w:rsidR="00EF5B41" w:rsidRPr="009D79FF" w:rsidRDefault="00EF5B41" w:rsidP="009D79FF">
            <w:pPr>
              <w:pStyle w:val="NoSpacing"/>
              <w:jc w:val="left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Nucleus area (μm</w:t>
            </w:r>
            <w:r w:rsidR="00DC4293">
              <w:rPr>
                <w:rFonts w:ascii="Arial" w:hAnsi="Arial" w:cs="Arial"/>
                <w:vertAlign w:val="superscript"/>
              </w:rPr>
              <w:t>2</w:t>
            </w:r>
            <w:r w:rsidRPr="009D79FF">
              <w:rPr>
                <w:rFonts w:ascii="Arial" w:hAnsi="Arial" w:cs="Arial"/>
              </w:rPr>
              <w:t>)</w:t>
            </w:r>
          </w:p>
        </w:tc>
        <w:tc>
          <w:tcPr>
            <w:tcW w:w="3005" w:type="dxa"/>
          </w:tcPr>
          <w:p w14:paraId="3FA1F0B1" w14:textId="33880630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98.22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86</w:t>
            </w:r>
          </w:p>
        </w:tc>
        <w:tc>
          <w:tcPr>
            <w:tcW w:w="3006" w:type="dxa"/>
          </w:tcPr>
          <w:p w14:paraId="429B8400" w14:textId="4F6052F1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00.27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153</w:t>
            </w:r>
          </w:p>
        </w:tc>
      </w:tr>
      <w:tr w:rsidR="00EF5B41" w:rsidRPr="009D79FF" w14:paraId="11023F3C" w14:textId="77777777" w:rsidTr="009D7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1B04AD9" w14:textId="795D10FB" w:rsidR="00EF5B41" w:rsidRPr="009D79FF" w:rsidRDefault="00EF5B41" w:rsidP="009D79FF">
            <w:pPr>
              <w:pStyle w:val="NoSpacing"/>
              <w:jc w:val="left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Nucleus roundness</w:t>
            </w:r>
          </w:p>
        </w:tc>
        <w:tc>
          <w:tcPr>
            <w:tcW w:w="3005" w:type="dxa"/>
          </w:tcPr>
          <w:p w14:paraId="13346B75" w14:textId="7C2858E2" w:rsidR="00EF5B41" w:rsidRPr="009D79FF" w:rsidRDefault="00EF5B41" w:rsidP="00EF5B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86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0.10</w:t>
            </w:r>
          </w:p>
        </w:tc>
        <w:tc>
          <w:tcPr>
            <w:tcW w:w="3006" w:type="dxa"/>
          </w:tcPr>
          <w:p w14:paraId="5D0B2E76" w14:textId="7EBD0C1E" w:rsidR="00EF5B41" w:rsidRPr="009D79FF" w:rsidRDefault="00EF5B41" w:rsidP="00EF5B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88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0.12</w:t>
            </w:r>
          </w:p>
        </w:tc>
      </w:tr>
      <w:tr w:rsidR="00EF5B41" w:rsidRPr="009D79FF" w14:paraId="41EA370D" w14:textId="77777777" w:rsidTr="009D7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E409686" w14:textId="23019A49" w:rsidR="00EF5B41" w:rsidRPr="009D79FF" w:rsidRDefault="00EF5B41" w:rsidP="009D79FF">
            <w:pPr>
              <w:pStyle w:val="NoSpacing"/>
              <w:jc w:val="left"/>
              <w:rPr>
                <w:rFonts w:ascii="Arial" w:hAnsi="Arial" w:cs="Arial"/>
              </w:rPr>
            </w:pPr>
            <w:r w:rsidRPr="009D79FF">
              <w:rPr>
                <w:rFonts w:ascii="Arial" w:hAnsi="Arial" w:cs="Arial"/>
              </w:rPr>
              <w:t>Nucleus intensity</w:t>
            </w:r>
          </w:p>
        </w:tc>
        <w:tc>
          <w:tcPr>
            <w:tcW w:w="3005" w:type="dxa"/>
          </w:tcPr>
          <w:p w14:paraId="2EDB4F39" w14:textId="59F4DAF6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926.03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847</w:t>
            </w:r>
          </w:p>
        </w:tc>
        <w:tc>
          <w:tcPr>
            <w:tcW w:w="3006" w:type="dxa"/>
          </w:tcPr>
          <w:p w14:paraId="2E7B0E8E" w14:textId="5B5CC88B" w:rsidR="00EF5B41" w:rsidRPr="009D79FF" w:rsidRDefault="00EF5B41" w:rsidP="00EF5B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5B4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018.76</w:t>
            </w:r>
            <w:r w:rsidRPr="009D79FF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± 697</w:t>
            </w:r>
          </w:p>
        </w:tc>
      </w:tr>
    </w:tbl>
    <w:p w14:paraId="1C8A8697" w14:textId="095A08DB" w:rsidR="00EF5B41" w:rsidRPr="009D79FF" w:rsidRDefault="00EF5B41" w:rsidP="00EF5B41">
      <w:pPr>
        <w:pStyle w:val="NoSpacing"/>
        <w:rPr>
          <w:rFonts w:ascii="Arial" w:hAnsi="Arial" w:cs="Arial"/>
        </w:rPr>
      </w:pPr>
    </w:p>
    <w:p w14:paraId="79A8F440" w14:textId="77777777" w:rsidR="00EF5B41" w:rsidRPr="009D79FF" w:rsidRDefault="00EF5B41" w:rsidP="00EF5B41">
      <w:pPr>
        <w:pStyle w:val="NoSpacing"/>
        <w:rPr>
          <w:rFonts w:ascii="Arial" w:hAnsi="Arial" w:cs="Arial"/>
        </w:rPr>
      </w:pPr>
    </w:p>
    <w:sectPr w:rsidR="00EF5B41" w:rsidRPr="009D79FF" w:rsidSect="00A27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B41"/>
    <w:rsid w:val="001C5A0F"/>
    <w:rsid w:val="0064400C"/>
    <w:rsid w:val="006A3D05"/>
    <w:rsid w:val="009D79FF"/>
    <w:rsid w:val="00A270F9"/>
    <w:rsid w:val="00AB2BAB"/>
    <w:rsid w:val="00CC7217"/>
    <w:rsid w:val="00D307E3"/>
    <w:rsid w:val="00DC4293"/>
    <w:rsid w:val="00E00A3F"/>
    <w:rsid w:val="00EF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85747"/>
  <w15:chartTrackingRefBased/>
  <w15:docId w15:val="{0E8F7DD1-B23B-42EE-94DA-C270606CE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5B41"/>
    <w:pPr>
      <w:spacing w:after="0" w:line="240" w:lineRule="auto"/>
    </w:pPr>
  </w:style>
  <w:style w:type="table" w:styleId="TableGrid">
    <w:name w:val="Table Grid"/>
    <w:basedOn w:val="TableNormal"/>
    <w:uiPriority w:val="39"/>
    <w:rsid w:val="00EF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A3D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D79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F4AA8-14F6-42B7-826F-EE06A0FA4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erheul</dc:creator>
  <cp:keywords/>
  <dc:description/>
  <cp:lastModifiedBy>Cassandra Verheul</cp:lastModifiedBy>
  <cp:revision>5</cp:revision>
  <dcterms:created xsi:type="dcterms:W3CDTF">2021-04-15T14:41:00Z</dcterms:created>
  <dcterms:modified xsi:type="dcterms:W3CDTF">2021-04-27T20:10:00Z</dcterms:modified>
</cp:coreProperties>
</file>